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8A58C" w14:textId="19862E8B" w:rsidR="00A107C9" w:rsidRPr="00565D8D" w:rsidRDefault="00A107C9">
      <w:pPr>
        <w:rPr>
          <w:color w:val="000000" w:themeColor="text1"/>
        </w:rPr>
      </w:pPr>
      <w:r w:rsidRPr="00565D8D">
        <w:rPr>
          <w:color w:val="000000" w:themeColor="text1"/>
        </w:rPr>
        <w:t>Table A1. Search Terms used</w:t>
      </w:r>
    </w:p>
    <w:p w14:paraId="60915EE6" w14:textId="38807A9D" w:rsidR="00A107C9" w:rsidRPr="00565D8D" w:rsidRDefault="00A107C9">
      <w:pPr>
        <w:rPr>
          <w:color w:val="000000" w:themeColor="text1"/>
        </w:rPr>
      </w:pPr>
      <w:r w:rsidRPr="00565D8D">
        <w:rPr>
          <w:color w:val="000000" w:themeColor="text1"/>
        </w:rPr>
        <w:t>Ti=title, ab=abstract, kw=keyword</w:t>
      </w:r>
      <w:r w:rsidR="00EE4463" w:rsidRPr="00565D8D">
        <w:rPr>
          <w:color w:val="000000" w:themeColor="text1"/>
        </w:rPr>
        <w:t xml:space="preserve">, exp=exploded, de=not exploded </w:t>
      </w:r>
    </w:p>
    <w:tbl>
      <w:tblPr>
        <w:tblStyle w:val="TableGrid"/>
        <w:tblW w:w="14301" w:type="dxa"/>
        <w:tblLook w:val="04A0" w:firstRow="1" w:lastRow="0" w:firstColumn="1" w:lastColumn="0" w:noHBand="0" w:noVBand="1"/>
      </w:tblPr>
      <w:tblGrid>
        <w:gridCol w:w="2122"/>
        <w:gridCol w:w="6520"/>
        <w:gridCol w:w="5659"/>
      </w:tblGrid>
      <w:tr w:rsidR="00565D8D" w:rsidRPr="00565D8D" w14:paraId="326ED4B0" w14:textId="77777777" w:rsidTr="004076EC">
        <w:trPr>
          <w:trHeight w:val="285"/>
        </w:trPr>
        <w:tc>
          <w:tcPr>
            <w:tcW w:w="2122" w:type="dxa"/>
          </w:tcPr>
          <w:p w14:paraId="3970018B" w14:textId="38A633A9" w:rsidR="00A107C9" w:rsidRPr="00565D8D" w:rsidRDefault="00A107C9">
            <w:pPr>
              <w:rPr>
                <w:color w:val="000000" w:themeColor="text1"/>
              </w:rPr>
            </w:pPr>
            <w:r w:rsidRPr="00565D8D">
              <w:rPr>
                <w:color w:val="000000" w:themeColor="text1"/>
              </w:rPr>
              <w:t xml:space="preserve">Database </w:t>
            </w:r>
          </w:p>
        </w:tc>
        <w:tc>
          <w:tcPr>
            <w:tcW w:w="6520" w:type="dxa"/>
          </w:tcPr>
          <w:p w14:paraId="18F8063E" w14:textId="6802D192" w:rsidR="00A107C9" w:rsidRPr="00565D8D" w:rsidRDefault="00A107C9">
            <w:pPr>
              <w:rPr>
                <w:color w:val="000000" w:themeColor="text1"/>
              </w:rPr>
            </w:pPr>
            <w:r w:rsidRPr="00565D8D">
              <w:rPr>
                <w:color w:val="000000" w:themeColor="text1"/>
              </w:rPr>
              <w:t>Population</w:t>
            </w:r>
          </w:p>
        </w:tc>
        <w:tc>
          <w:tcPr>
            <w:tcW w:w="5659" w:type="dxa"/>
          </w:tcPr>
          <w:p w14:paraId="1B7D5692" w14:textId="75C5A48A" w:rsidR="00A107C9" w:rsidRPr="00565D8D" w:rsidRDefault="00A107C9">
            <w:pPr>
              <w:rPr>
                <w:color w:val="000000" w:themeColor="text1"/>
              </w:rPr>
            </w:pPr>
            <w:r w:rsidRPr="00565D8D">
              <w:rPr>
                <w:color w:val="000000" w:themeColor="text1"/>
              </w:rPr>
              <w:t xml:space="preserve">Exposure </w:t>
            </w:r>
          </w:p>
        </w:tc>
      </w:tr>
      <w:tr w:rsidR="00565D8D" w:rsidRPr="00565D8D" w14:paraId="239E9B9E" w14:textId="77777777" w:rsidTr="004076EC">
        <w:trPr>
          <w:trHeight w:val="3248"/>
        </w:trPr>
        <w:tc>
          <w:tcPr>
            <w:tcW w:w="2122" w:type="dxa"/>
          </w:tcPr>
          <w:p w14:paraId="60E23FDF" w14:textId="5D5B2A0C" w:rsidR="00A107C9" w:rsidRPr="00565D8D" w:rsidRDefault="00A107C9" w:rsidP="00A107C9">
            <w:pPr>
              <w:rPr>
                <w:color w:val="000000" w:themeColor="text1"/>
              </w:rPr>
            </w:pPr>
            <w:r w:rsidRPr="00565D8D">
              <w:rPr>
                <w:color w:val="000000" w:themeColor="text1"/>
              </w:rPr>
              <w:t xml:space="preserve">Medline by Ovid </w:t>
            </w:r>
          </w:p>
        </w:tc>
        <w:tc>
          <w:tcPr>
            <w:tcW w:w="6520" w:type="dxa"/>
          </w:tcPr>
          <w:p w14:paraId="410D3657" w14:textId="6A9A3D60" w:rsidR="00A107C9" w:rsidRPr="00565D8D" w:rsidRDefault="00A107C9" w:rsidP="00A107C9">
            <w:pPr>
              <w:rPr>
                <w:color w:val="000000" w:themeColor="text1"/>
              </w:rPr>
            </w:pPr>
            <w:r w:rsidRPr="00565D8D">
              <w:rPr>
                <w:color w:val="000000" w:themeColor="text1"/>
              </w:rPr>
              <w:t xml:space="preserve">Cerebral Palsy [Mesh] OR </w:t>
            </w:r>
            <w:r w:rsidRPr="00A107C9">
              <w:rPr>
                <w:color w:val="000000" w:themeColor="text1"/>
              </w:rPr>
              <w:t>("cerebral pals*" or "spastic quadriplegi*" or "spastic tetraplegi*" or "CP" or "mixed cerebral pals*" or "quadriplegic cerebral pals*" or "spastic cerebral pals*" or "spastic diplegi*" or "athetoid cerebral pals*").ti,ab,kw.</w:t>
            </w:r>
          </w:p>
          <w:p w14:paraId="2AF191C9" w14:textId="77777777" w:rsidR="00A107C9" w:rsidRPr="00565D8D" w:rsidRDefault="00A107C9" w:rsidP="00A107C9">
            <w:pPr>
              <w:rPr>
                <w:color w:val="000000" w:themeColor="text1"/>
              </w:rPr>
            </w:pPr>
            <w:r w:rsidRPr="00565D8D">
              <w:rPr>
                <w:color w:val="000000" w:themeColor="text1"/>
              </w:rPr>
              <w:t xml:space="preserve">AND </w:t>
            </w:r>
          </w:p>
          <w:p w14:paraId="62B94958" w14:textId="25EB4F4C" w:rsidR="00A107C9" w:rsidRPr="00565D8D" w:rsidRDefault="00A107C9" w:rsidP="00A107C9">
            <w:pPr>
              <w:rPr>
                <w:color w:val="000000" w:themeColor="text1"/>
              </w:rPr>
            </w:pPr>
            <w:r w:rsidRPr="00565D8D">
              <w:rPr>
                <w:color w:val="000000" w:themeColor="text1"/>
              </w:rPr>
              <w:t xml:space="preserve">Child [Mesh] OR Adolescent </w:t>
            </w:r>
            <w:r w:rsidRPr="00565D8D">
              <w:rPr>
                <w:color w:val="000000" w:themeColor="text1"/>
              </w:rPr>
              <w:t>[Mesh]</w:t>
            </w:r>
            <w:r w:rsidRPr="00565D8D">
              <w:rPr>
                <w:color w:val="000000" w:themeColor="text1"/>
              </w:rPr>
              <w:t xml:space="preserve"> OR Pediatrics </w:t>
            </w:r>
            <w:r w:rsidRPr="00565D8D">
              <w:rPr>
                <w:color w:val="000000" w:themeColor="text1"/>
              </w:rPr>
              <w:t>[Mesh]</w:t>
            </w:r>
            <w:r w:rsidRPr="00565D8D">
              <w:rPr>
                <w:color w:val="000000" w:themeColor="text1"/>
              </w:rPr>
              <w:t xml:space="preserve"> OR Infant </w:t>
            </w:r>
            <w:r w:rsidRPr="00565D8D">
              <w:rPr>
                <w:color w:val="000000" w:themeColor="text1"/>
              </w:rPr>
              <w:t>[Mesh]</w:t>
            </w:r>
            <w:r w:rsidRPr="00565D8D">
              <w:rPr>
                <w:color w:val="000000" w:themeColor="text1"/>
              </w:rPr>
              <w:t xml:space="preserve"> OR Newborn </w:t>
            </w:r>
            <w:r w:rsidRPr="00565D8D">
              <w:rPr>
                <w:color w:val="000000" w:themeColor="text1"/>
              </w:rPr>
              <w:t>[Mesh]</w:t>
            </w:r>
            <w:r w:rsidRPr="00565D8D">
              <w:rPr>
                <w:color w:val="000000" w:themeColor="text1"/>
              </w:rPr>
              <w:t xml:space="preserve"> OR </w:t>
            </w:r>
            <w:r w:rsidRPr="00565D8D">
              <w:rPr>
                <w:color w:val="000000" w:themeColor="text1"/>
              </w:rPr>
              <w:t>("pediatric*" or "child*" or "adolescent*" or "teen*" or "toddler*" or "youth*" or "juvenil*" or "infant*").ti,ab,kw.</w:t>
            </w:r>
          </w:p>
        </w:tc>
        <w:tc>
          <w:tcPr>
            <w:tcW w:w="5659" w:type="dxa"/>
          </w:tcPr>
          <w:p w14:paraId="3DDB5D7F" w14:textId="12597449" w:rsidR="00A107C9" w:rsidRPr="00565D8D" w:rsidRDefault="00A107C9" w:rsidP="00A107C9">
            <w:pPr>
              <w:rPr>
                <w:color w:val="000000" w:themeColor="text1"/>
              </w:rPr>
            </w:pPr>
            <w:r w:rsidRPr="00565D8D">
              <w:rPr>
                <w:color w:val="000000" w:themeColor="text1"/>
              </w:rPr>
              <w:t xml:space="preserve">Electrical Stimulation </w:t>
            </w:r>
            <w:r w:rsidRPr="00565D8D">
              <w:rPr>
                <w:color w:val="000000" w:themeColor="text1"/>
              </w:rPr>
              <w:t>[Mesh] OR</w:t>
            </w:r>
            <w:r w:rsidRPr="00565D8D">
              <w:rPr>
                <w:color w:val="000000" w:themeColor="text1"/>
              </w:rPr>
              <w:t xml:space="preserve"> </w:t>
            </w:r>
            <w:r w:rsidRPr="00A107C9">
              <w:rPr>
                <w:color w:val="000000" w:themeColor="text1"/>
              </w:rPr>
              <w:t>Transcutaneous Electric Nerve Stimulation</w:t>
            </w:r>
            <w:r w:rsidRPr="00565D8D">
              <w:rPr>
                <w:color w:val="000000" w:themeColor="text1"/>
              </w:rPr>
              <w:t xml:space="preserve"> [Mesh] OR </w:t>
            </w:r>
            <w:r w:rsidRPr="00A107C9">
              <w:rPr>
                <w:color w:val="000000" w:themeColor="text1"/>
              </w:rPr>
              <w:t>("whole-hand afferent electrical stim*" or "mollii suit" or "whole hand electrical stim*" or "mesh-glove afferent electrical stim*" or "afferent electric* stim*" or "somatosensory electrical stim*" or "sensory afferent electrical stim*" or "electrostim* at sensory level*" or "mesh glove sensory stim*" or "therapeutic electric* stim*" or "transcutaneous electric* nerve stim*" or "TENS" or "TES").ti,kw,ab.</w:t>
            </w:r>
          </w:p>
        </w:tc>
      </w:tr>
      <w:tr w:rsidR="00565D8D" w:rsidRPr="00565D8D" w14:paraId="0D80FB00" w14:textId="77777777" w:rsidTr="004076EC">
        <w:trPr>
          <w:trHeight w:val="590"/>
        </w:trPr>
        <w:tc>
          <w:tcPr>
            <w:tcW w:w="2122" w:type="dxa"/>
          </w:tcPr>
          <w:p w14:paraId="16C4C502" w14:textId="3CC75E86" w:rsidR="00A107C9" w:rsidRPr="00565D8D" w:rsidRDefault="00A107C9" w:rsidP="00A107C9">
            <w:pPr>
              <w:rPr>
                <w:color w:val="000000" w:themeColor="text1"/>
              </w:rPr>
            </w:pPr>
            <w:r w:rsidRPr="00565D8D">
              <w:rPr>
                <w:color w:val="000000" w:themeColor="text1"/>
              </w:rPr>
              <w:t xml:space="preserve">Embase by Elsevier </w:t>
            </w:r>
          </w:p>
        </w:tc>
        <w:tc>
          <w:tcPr>
            <w:tcW w:w="6520" w:type="dxa"/>
          </w:tcPr>
          <w:p w14:paraId="55E65D4E" w14:textId="77777777" w:rsidR="00A107C9" w:rsidRPr="00565D8D" w:rsidRDefault="00EE4463" w:rsidP="00A107C9">
            <w:pPr>
              <w:rPr>
                <w:color w:val="000000" w:themeColor="text1"/>
                <w:shd w:val="clear" w:color="auto" w:fill="F5F5F5"/>
              </w:rPr>
            </w:pPr>
            <w:r w:rsidRPr="00565D8D">
              <w:rPr>
                <w:color w:val="000000" w:themeColor="text1"/>
                <w:shd w:val="clear" w:color="auto" w:fill="F5F5F5"/>
              </w:rPr>
              <w:t>'cerebral palsy'/exp</w:t>
            </w:r>
            <w:r w:rsidRPr="00565D8D">
              <w:rPr>
                <w:color w:val="000000" w:themeColor="text1"/>
                <w:shd w:val="clear" w:color="auto" w:fill="F5F5F5"/>
              </w:rPr>
              <w:t xml:space="preserve"> OR </w:t>
            </w:r>
            <w:r w:rsidRPr="00565D8D">
              <w:rPr>
                <w:color w:val="000000" w:themeColor="text1"/>
                <w:shd w:val="clear" w:color="auto" w:fill="F5F5F5"/>
              </w:rPr>
              <w:t>'cerebral pals*':ti,ab,kw OR 'spastic quadriplegi*':ti,ab,kw OR 'spastic tetraplegi*':ti,ab,kw OR 'cp':ti,ab,kw OR 'mixed cerebral pals*':ti,ab,kw OR 'quadriplegic cerebral pals*':ti,ab,kw OR 'spastic cerebral pals*':ti,ab,kw OR 'spastic diplegi*':ti,ab,kw OR 'athetoid cerebral pals*':ti,ab,kw</w:t>
            </w:r>
          </w:p>
          <w:p w14:paraId="6315C95F" w14:textId="77777777" w:rsidR="00EE4463" w:rsidRPr="00565D8D" w:rsidRDefault="00EE4463" w:rsidP="00A107C9">
            <w:pPr>
              <w:rPr>
                <w:color w:val="000000" w:themeColor="text1"/>
              </w:rPr>
            </w:pPr>
            <w:r w:rsidRPr="00565D8D">
              <w:rPr>
                <w:color w:val="000000" w:themeColor="text1"/>
              </w:rPr>
              <w:t xml:space="preserve">AND </w:t>
            </w:r>
          </w:p>
          <w:p w14:paraId="15C69194" w14:textId="2DC05AF8" w:rsidR="00EE4463" w:rsidRPr="00565D8D" w:rsidRDefault="00EE4463" w:rsidP="00A107C9">
            <w:pPr>
              <w:rPr>
                <w:color w:val="000000" w:themeColor="text1"/>
              </w:rPr>
            </w:pPr>
            <w:r w:rsidRPr="00565D8D">
              <w:rPr>
                <w:color w:val="000000" w:themeColor="text1"/>
                <w:shd w:val="clear" w:color="auto" w:fill="F5F5F5"/>
              </w:rPr>
              <w:t>'child'/de</w:t>
            </w:r>
            <w:r w:rsidRPr="00565D8D">
              <w:rPr>
                <w:color w:val="000000" w:themeColor="text1"/>
                <w:shd w:val="clear" w:color="auto" w:fill="F5F5F5"/>
              </w:rPr>
              <w:t xml:space="preserve"> OR </w:t>
            </w:r>
            <w:r w:rsidRPr="00565D8D">
              <w:rPr>
                <w:color w:val="000000" w:themeColor="text1"/>
                <w:shd w:val="clear" w:color="auto" w:fill="F5F5F5"/>
              </w:rPr>
              <w:t>'adolescent'/de</w:t>
            </w:r>
            <w:r w:rsidRPr="00565D8D">
              <w:rPr>
                <w:color w:val="000000" w:themeColor="text1"/>
                <w:shd w:val="clear" w:color="auto" w:fill="F5F5F5"/>
              </w:rPr>
              <w:t xml:space="preserve"> OR </w:t>
            </w:r>
            <w:r w:rsidRPr="00565D8D">
              <w:rPr>
                <w:color w:val="000000" w:themeColor="text1"/>
                <w:shd w:val="clear" w:color="auto" w:fill="F5F5F5"/>
              </w:rPr>
              <w:t>'pediatric'/de</w:t>
            </w:r>
            <w:r w:rsidRPr="00565D8D">
              <w:rPr>
                <w:color w:val="000000" w:themeColor="text1"/>
                <w:shd w:val="clear" w:color="auto" w:fill="F5F5F5"/>
              </w:rPr>
              <w:t xml:space="preserve"> OR </w:t>
            </w:r>
            <w:r w:rsidRPr="00565D8D">
              <w:rPr>
                <w:color w:val="000000" w:themeColor="text1"/>
                <w:shd w:val="clear" w:color="auto" w:fill="F5F5F5"/>
              </w:rPr>
              <w:t>'toddler'/de</w:t>
            </w:r>
            <w:r w:rsidRPr="00565D8D">
              <w:rPr>
                <w:color w:val="000000" w:themeColor="text1"/>
                <w:shd w:val="clear" w:color="auto" w:fill="F5F5F5"/>
              </w:rPr>
              <w:t xml:space="preserve"> OR </w:t>
            </w:r>
            <w:r w:rsidR="00565D8D" w:rsidRPr="00565D8D">
              <w:rPr>
                <w:color w:val="000000" w:themeColor="text1"/>
                <w:shd w:val="clear" w:color="auto" w:fill="F5F5F5"/>
              </w:rPr>
              <w:t>'juvenile'/de</w:t>
            </w:r>
            <w:r w:rsidR="00565D8D" w:rsidRPr="00565D8D">
              <w:rPr>
                <w:color w:val="000000" w:themeColor="text1"/>
                <w:shd w:val="clear" w:color="auto" w:fill="F5F5F5"/>
              </w:rPr>
              <w:t xml:space="preserve"> OR </w:t>
            </w:r>
            <w:r w:rsidR="00565D8D" w:rsidRPr="00565D8D">
              <w:rPr>
                <w:color w:val="000000" w:themeColor="text1"/>
                <w:shd w:val="clear" w:color="auto" w:fill="F5F5F5"/>
              </w:rPr>
              <w:t>'pediatric*':ti,ab,kw OR 'child*':ti,ab,kw OR 'adolescent*':ti,ab,kw OR 'teen*':ti,ab,kw OR 'toddler*':ti,ab,kw OR 'youth*':ti,ab,kw OR 'juvenil*':ti,ab,kw</w:t>
            </w:r>
          </w:p>
        </w:tc>
        <w:tc>
          <w:tcPr>
            <w:tcW w:w="5659" w:type="dxa"/>
          </w:tcPr>
          <w:p w14:paraId="6549BA4A" w14:textId="3F9E36A9" w:rsidR="00565D8D" w:rsidRPr="00565D8D" w:rsidRDefault="00565D8D" w:rsidP="00565D8D">
            <w:pPr>
              <w:rPr>
                <w:color w:val="000000" w:themeColor="text1"/>
              </w:rPr>
            </w:pPr>
            <w:r w:rsidRPr="00565D8D">
              <w:rPr>
                <w:color w:val="000000" w:themeColor="text1"/>
                <w:shd w:val="clear" w:color="auto" w:fill="F5F5F5"/>
              </w:rPr>
              <w:t>'electrostimulation'/exp</w:t>
            </w:r>
            <w:r w:rsidRPr="00565D8D">
              <w:rPr>
                <w:color w:val="000000" w:themeColor="text1"/>
                <w:shd w:val="clear" w:color="auto" w:fill="F5F5F5"/>
              </w:rPr>
              <w:t xml:space="preserve"> OR </w:t>
            </w:r>
            <w:r w:rsidRPr="00565D8D">
              <w:rPr>
                <w:color w:val="000000" w:themeColor="text1"/>
                <w:shd w:val="clear" w:color="auto" w:fill="F5F5F5"/>
              </w:rPr>
              <w:t>'transcutaneous electrical nerve stimulation'/exp</w:t>
            </w:r>
            <w:r w:rsidRPr="00565D8D">
              <w:rPr>
                <w:color w:val="000000" w:themeColor="text1"/>
                <w:shd w:val="clear" w:color="auto" w:fill="F5F5F5"/>
              </w:rPr>
              <w:t xml:space="preserve"> OR </w:t>
            </w:r>
            <w:r w:rsidRPr="00565D8D">
              <w:rPr>
                <w:color w:val="000000" w:themeColor="text1"/>
              </w:rPr>
              <w:br/>
              <w:t>'whole-hand afferent electrical stim*':ti,kw,ab OR 'mollii suit':ti,kw,ab OR 'whole hand electrical stim*':ti,kw,ab OR 'mesh-glove afferent electrical stim*':ti,kw,ab OR 'afferent electric* stim*':ti,kw,ab OR 'somatosensory electric* stim*':ti,kw,ab OR 'sensory afferent electrical stim*':ti,kw,ab OR 'electrostim* at sensory level*':ti,kw,ab OR 'mesh glove sensory stim*':ti,kw,ab OR 'therapeutic electric* stim*':ti,kw,ab OR 'tes':ti,kw,ab OR 'tens':ti,kw,ab</w:t>
            </w:r>
          </w:p>
          <w:p w14:paraId="12D842A2" w14:textId="38D86293" w:rsidR="00A107C9" w:rsidRPr="00565D8D" w:rsidRDefault="00A107C9" w:rsidP="00A107C9">
            <w:pPr>
              <w:rPr>
                <w:color w:val="000000" w:themeColor="text1"/>
              </w:rPr>
            </w:pPr>
          </w:p>
        </w:tc>
      </w:tr>
      <w:tr w:rsidR="00565D8D" w:rsidRPr="00565D8D" w14:paraId="6DC9F245" w14:textId="77777777" w:rsidTr="004076EC">
        <w:trPr>
          <w:trHeight w:val="285"/>
        </w:trPr>
        <w:tc>
          <w:tcPr>
            <w:tcW w:w="2122" w:type="dxa"/>
          </w:tcPr>
          <w:p w14:paraId="2829E0AE" w14:textId="22E89248" w:rsidR="00A107C9" w:rsidRPr="00565D8D" w:rsidRDefault="00A107C9" w:rsidP="00A107C9">
            <w:pPr>
              <w:rPr>
                <w:color w:val="000000" w:themeColor="text1"/>
              </w:rPr>
            </w:pPr>
            <w:r w:rsidRPr="00565D8D">
              <w:rPr>
                <w:color w:val="000000" w:themeColor="text1"/>
              </w:rPr>
              <w:t>PEDro</w:t>
            </w:r>
          </w:p>
        </w:tc>
        <w:tc>
          <w:tcPr>
            <w:tcW w:w="6520" w:type="dxa"/>
          </w:tcPr>
          <w:p w14:paraId="121D6020" w14:textId="77777777" w:rsidR="00A107C9" w:rsidRDefault="00236D89" w:rsidP="00A107C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ropdown Menus: </w:t>
            </w:r>
          </w:p>
          <w:p w14:paraId="358F6BB2" w14:textId="77777777" w:rsidR="00236D89" w:rsidRDefault="00236D89" w:rsidP="00A107C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Topic: Cerebral Palsy</w:t>
            </w:r>
          </w:p>
          <w:p w14:paraId="4D96BF1C" w14:textId="77777777" w:rsidR="00236D89" w:rsidRDefault="00236D89" w:rsidP="00A107C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Subdiscipline- Pediatrics</w:t>
            </w:r>
          </w:p>
          <w:p w14:paraId="699D3718" w14:textId="1E3E7DC1" w:rsidR="00236D89" w:rsidRPr="00565D8D" w:rsidRDefault="00236D89" w:rsidP="00A107C9">
            <w:pPr>
              <w:rPr>
                <w:color w:val="000000" w:themeColor="text1"/>
              </w:rPr>
            </w:pPr>
          </w:p>
        </w:tc>
        <w:tc>
          <w:tcPr>
            <w:tcW w:w="5659" w:type="dxa"/>
          </w:tcPr>
          <w:p w14:paraId="21D11972" w14:textId="41D1BB15" w:rsidR="00A107C9" w:rsidRPr="00565D8D" w:rsidRDefault="00236D89" w:rsidP="00A107C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bstract &amp; Title: Electrical Stimulation</w:t>
            </w:r>
          </w:p>
        </w:tc>
      </w:tr>
    </w:tbl>
    <w:p w14:paraId="313BD892" w14:textId="77777777" w:rsidR="00A107C9" w:rsidRPr="00565D8D" w:rsidRDefault="00A107C9">
      <w:pPr>
        <w:rPr>
          <w:color w:val="000000" w:themeColor="text1"/>
        </w:rPr>
      </w:pPr>
    </w:p>
    <w:sectPr w:rsidR="00A107C9" w:rsidRPr="00565D8D" w:rsidSect="00A107C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7C9"/>
    <w:rsid w:val="00236D89"/>
    <w:rsid w:val="004076EC"/>
    <w:rsid w:val="00565D8D"/>
    <w:rsid w:val="0061621D"/>
    <w:rsid w:val="00A107C9"/>
    <w:rsid w:val="00C13A9E"/>
    <w:rsid w:val="00D008FB"/>
    <w:rsid w:val="00EE4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3AC69"/>
  <w15:chartTrackingRefBased/>
  <w15:docId w15:val="{BB8AAD7B-D8FE-5D4E-9E8B-0D6B2323D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D8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7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7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7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7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7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7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7C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7C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7C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7C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7C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7C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7C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7C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7C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107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7C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7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7C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107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7C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107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7C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107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0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04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6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37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8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7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7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9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5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7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62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0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7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aujo, Céline Nathalie (STUDENTS)</dc:creator>
  <cp:keywords/>
  <dc:description/>
  <cp:lastModifiedBy>de Araujo, Céline Nathalie (STUDENTS)</cp:lastModifiedBy>
  <cp:revision>3</cp:revision>
  <dcterms:created xsi:type="dcterms:W3CDTF">2025-01-29T09:10:00Z</dcterms:created>
  <dcterms:modified xsi:type="dcterms:W3CDTF">2025-01-29T09:48:00Z</dcterms:modified>
</cp:coreProperties>
</file>